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>
          <w:rFonts w:cs="Times New Roman" w:ascii="Times New Roman" w:hAnsi="Times New Roman"/>
        </w:rPr>
        <w:t>Table S1</w:t>
      </w:r>
      <w:r>
        <w:rPr/>
        <w:t>: systematic literature search (updated 07/25/2008)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5953"/>
        <w:gridCol w:w="1202"/>
        <w:gridCol w:w="6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Data ba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earch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Querie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Hits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BIOSIS Previews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263,48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(LA:PREV = ENGLISH) or (LA:PREV = FRENCH) or (LA:PREV = GERMAN)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13,877,56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(DT:PREV = EDITORIAL) or (DT:PREV = LETTER)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144,40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620,85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OR #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263,58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AND #2 AND #3 NOT #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4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Hireslabelbold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8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#1 OR #2) AND #3 AND #5 NOT #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2,660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val="it-IT"/>
              </w:rPr>
              <w:t>CRD databases (DARE, NHS EED, HTA data base)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hits"/>
              </w:rPr>
              <w:t>23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queryortext"/>
              </w:rPr>
              <w:t>(French:la OR German:la OR English:la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hits"/>
              </w:rPr>
              <w:t>35,55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,80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 OR 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4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 AND 2 AND 3 AND 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 AND 4 AND 5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3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Co</w:t>
              <w:softHyphen/>
              <w:t>chrane Library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,13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ditorial):pt or (letter):pt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,92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3,09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#1 OR #2 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,18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AND #2 NOT 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8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#1 OR #2) AND #5 NOT #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39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conLit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LA English or LA German or LA French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60,42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8,90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 OR 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Embas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right="72" w:hanging="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85,88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6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LA:EMBV = ENGLISH OR LA:EMBV = FRENCH OR LA:EMBV = GERMA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8,127,93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DT:EMBV = EDITORIAL OR DT:EMBV = LETTER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593,36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333,54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OR #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6,26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AND #2 AND #3 NOT #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16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8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#1 OR #2) AND #3 AND #5 NOT #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Hireslabelbold"/>
              </w:rPr>
              <w:t>1,23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Medlin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hits"/>
              </w:rPr>
              <w:t>144,08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rStyle w:val="Domitemgetresultsgetqueryortext"/>
                <w:lang w:val="fr-FR"/>
              </w:rPr>
              <w:t>LA=“French” OR LA=“German” OR LA=“English”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hits"/>
              </w:rPr>
              <w:t>14,107,53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queryortext"/>
              </w:rPr>
              <w:t>(DT=“letter”? OR DT=“comment”?) OR DT=“editor”?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Domitemgetresultsgethits"/>
              </w:rPr>
              <w:t>922,3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1,06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 OR 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4,13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 AND 2 AND 3 NOT 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8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 AND 5 AND 6 NOT 4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,54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  <w:t>Web of Scienc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“biological dressings” OR “collagen” OR “artificial skin” OR “bandages” OR “platelet-derived growth factor”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gt;1000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apligraf OR graftskin OR dermagraft OR regranex OR becaplermin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Summaryhitcount"/>
              </w:rPr>
              <w:t>25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(economic* OR cost*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gt;1000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 OR #2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gt;10000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opic=((“biological dressings” OR “collagen” OR “artificial skin” OR “bandages” OR “platelet-derived growth factor”)) AND Topic=((apligraf OR graftskin OR dermagraft OR regranex OR becaplermin)) AND Language=(English OR French OR German) NOT Document Type=(Editorial Material OR Letter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opic=((“biological dressings” OR “collagen” OR “artificial skin” OR “bandages” OR “platelet-derived growth factor”)) AND Topic=((apligraf OR graftskin OR dermagraft OR regranex OR becaplermin)) AND Topic=((economic* OR cost*)) AND Language=(English OR French OR German) NOT Document Type=(Editorial Material OR Letter)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cs="Arial;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ireslabelbold">
    <w:name w:val="hireslabelbold"/>
    <w:basedOn w:val="DefaultParagraphFont"/>
    <w:qFormat/>
    <w:rPr/>
  </w:style>
  <w:style w:type="character" w:styleId="Summaryhitcount">
    <w:name w:val="summary_hit_count"/>
    <w:basedOn w:val="DefaultParagraphFont"/>
    <w:qFormat/>
    <w:rPr/>
  </w:style>
  <w:style w:type="character" w:styleId="Domitemgetresultsgethits">
    <w:name w:val="dom_item::.getresults()[=].gethits()"/>
    <w:basedOn w:val="DefaultParagraphFont"/>
    <w:qFormat/>
    <w:rPr/>
  </w:style>
  <w:style w:type="character" w:styleId="Domitemgetresultsgetqueryortext">
    <w:name w:val="dom_item::.getresults()[=].getqueryortext()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15:00Z</dcterms:created>
  <dc:creator>Robyn Hughes</dc:creator>
  <dc:description/>
  <cp:keywords/>
  <dc:language>en-US</dc:language>
  <cp:lastModifiedBy>Robyn Hughes</cp:lastModifiedBy>
  <dcterms:modified xsi:type="dcterms:W3CDTF">2009-07-06T15:15:00Z</dcterms:modified>
  <cp:revision>1</cp:revision>
  <dc:subject/>
  <dc:title>Table S1: systematic literature search (updated 07/25/2008)</dc:title>
</cp:coreProperties>
</file>